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  <w:t xml:space="preserve">Table S1. Sequences of the primers used for real-time PCR. </w:t>
      </w:r>
    </w:p>
    <w:tbl>
      <w:tblPr>
        <w:tblW w:w="8522" w:type="dxa"/>
        <w:jc w:val="left"/>
        <w:tblInd w:w="-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3783"/>
        <w:gridCol w:w="3760"/>
      </w:tblGrid>
      <w:tr>
        <w:trPr/>
        <w:tc>
          <w:tcPr>
            <w:tcW w:w="97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 xml:space="preserve">Gene </w:t>
            </w:r>
          </w:p>
        </w:tc>
        <w:tc>
          <w:tcPr>
            <w:tcW w:w="37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Forward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5’ to 3’)</w:t>
            </w:r>
          </w:p>
        </w:tc>
        <w:tc>
          <w:tcPr>
            <w:tcW w:w="37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Revers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5’ to 3’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mouse</w:t>
            </w:r>
          </w:p>
        </w:tc>
        <w:tc>
          <w:tcPr>
            <w:tcW w:w="37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TGCGGAAACTTCAGGAAATG</w:t>
            </w:r>
          </w:p>
        </w:tc>
        <w:tc>
          <w:tcPr>
            <w:tcW w:w="37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GTTCGGAATGCTATCCAGG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3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ACTGGGACCATTGGTGATGA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AGGCCATCTCTACCATGCC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Ppar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TTCTGGCCCACCAACTTCGG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GGAAGCCTGATGCTTTATCCCCA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highlight w:val="cyan"/>
                <w:vertAlign w:val="baseline"/>
              </w:rPr>
              <w:t>Srebf1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highlight w:val="cyan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 w:eastAsia="zh-CN"/>
              </w:rPr>
              <w:t xml:space="preserve"> 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cyan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highlight w:val="cyan"/>
                <w:vertAlign w:val="baseline"/>
              </w:rPr>
              <w:t>CACTTCTGGAGACATCGCAAAC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cyan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highlight w:val="cyan"/>
                <w:vertAlign w:val="baseline"/>
              </w:rPr>
              <w:t>ATGGTAGACAACAGCCGCATC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Fabp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GGTCCGCAATGAGTTCACCCT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CAGCTTGACGACTGCCTTGACTT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Acaca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GCCAGTGCTATGCTGAGAT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GGGTCAAGTGCTGCTCCA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Scd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CTTCCTTATCATTGCCAACACCA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CGTTGAGCACCAGAGTGTATCG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-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AGTCCTTCCTACCCCAATTTCC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TGGTCCTTAGCCACTCCTTC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Tnf-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ATCTTCTCAAAATTCGAGTGACAA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GGGAGTAGACAAGGTACAACCC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</w:rPr>
              <w:t>-1β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CGTGGACCTTCCAGGATGA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GGAACGTCACACACCAGCA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Ccl2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ACAAGAGGATCACCAGCAGC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CCTTAGGGCAGATGCAGTT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Cxcl2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CGCCCAGACAGAAGTCATA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AGTTAGCCTTGCCTTTGTTCA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Timp1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AGACCACCTTATACCAGCGTT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ACGCCAGGGAACCAAGAAG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Ctgf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GACCCCTGCGACCCACA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ACACCGACCCACCGAAGACACAG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 xml:space="preserve">Col1a1 </w:t>
            </w: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GCTAACGTGGTTCGTGACCGT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CATCTTGAGGTCGCGGCATGT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α-S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ma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CCAGACATCAGGGAGTAATGG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CTATCGGATACTTCAGCGTCA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Tgfβ1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TTTGGAGCCTGGACACACA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AGCGCACAATCATGTTGGA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F4/80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ko-KR"/>
              </w:rPr>
              <w:t>TTCCTGCTGTGTCGTGCTGTTC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ko-KR"/>
              </w:rPr>
              <w:t>GCCGTCTGGTTGTCAGTCTTGTC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Tlr4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ko-KR"/>
              </w:rPr>
              <w:t>GAGCCGGAAGGTTATTGTGGTAGTG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ko-KR"/>
              </w:rPr>
              <w:t>AGGACAATGAAGATGATGCCAGAGC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Tlr9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ko-KR"/>
              </w:rPr>
              <w:t>GAGCCTGAGCCACACCAACATC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ko-KR"/>
              </w:rPr>
              <w:t>CTTGTAGTAGCAGTTCCCGTCCATG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trike w:val="false"/>
                <w:dstrike w:val="false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trike w:val="false"/>
                <w:dstrike w:val="false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/>
              </w:rPr>
              <w:t>Pparα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strike w:val="false"/>
                <w:dstrike w:val="false"/>
                <w:sz w:val="21"/>
                <w:szCs w:val="21"/>
                <w:highlight w:val="cyan"/>
                <w:lang w:val="en-US" w:eastAsia="zh-CN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  <w:t>AGAGCCCCATCTGTCCTCTC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  <w:t>ACTGGTAGTCTGCAAAACCAAA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  <w:highlight w:val="cyan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highlight w:val="cyan"/>
                <w:vertAlign w:val="baseline"/>
                <w:lang w:val="en-US"/>
              </w:rPr>
              <w:t>Cpt1α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highlight w:val="cyan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cyan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highlight w:val="cyan"/>
                <w:lang w:eastAsia="ko-KR"/>
              </w:rPr>
              <w:t>AGATCAATCGGACCCTAGACAC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cyan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highlight w:val="cyan"/>
                <w:lang w:eastAsia="ko-KR"/>
              </w:rPr>
              <w:t>CAGCGAGTAGCGCATAGTCA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strike w:val="false"/>
                <w:dstrike w:val="false"/>
                <w:sz w:val="21"/>
                <w:szCs w:val="21"/>
                <w:highlight w:val="cyan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trike w:val="false"/>
                <w:dstrike w:val="false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 w:eastAsia="zh-CN"/>
              </w:rPr>
              <w:t xml:space="preserve">Hacd2 </w:t>
            </w:r>
            <w:r>
              <w:rPr>
                <w:rFonts w:cs="Times New Roman" w:ascii="Times New Roman" w:hAnsi="Times New Roman"/>
                <w:strike w:val="false"/>
                <w:dstrike w:val="false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  <w:t>TCTTTCCAGGTGATGTCAAGAG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  <w:t>CCAGGCAATGACAAACAGAAG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strike w:val="false"/>
                <w:dstrike w:val="false"/>
                <w:sz w:val="21"/>
                <w:szCs w:val="21"/>
                <w:highlight w:val="cyan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trike w:val="false"/>
                <w:dstrike w:val="false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/>
              </w:rPr>
              <w:t>Elovl6</w:t>
            </w:r>
            <w:r>
              <w:rPr>
                <w:rFonts w:cs="Times New Roman" w:ascii="Times New Roman" w:hAnsi="Times New Roman"/>
                <w:i/>
                <w:iCs/>
                <w:strike w:val="false"/>
                <w:dstrike w:val="false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trike w:val="false"/>
                <w:dstrike w:val="false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  <w:t>CATGCCGTCATGTACTCTTACT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  <w:t>CATCTGAGTGATCTGGGACAAG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strike w:val="false"/>
                <w:dstrike w:val="false"/>
                <w:sz w:val="21"/>
                <w:szCs w:val="21"/>
                <w:highlight w:val="cyan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trike w:val="false"/>
                <w:dstrike w:val="false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/>
              </w:rPr>
              <w:t>Slc27a5</w:t>
            </w:r>
            <w:r>
              <w:rPr>
                <w:rFonts w:cs="Times New Roman" w:ascii="Times New Roman" w:hAnsi="Times New Roman"/>
                <w:i/>
                <w:iCs/>
                <w:strike w:val="false"/>
                <w:dstrike w:val="false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trike w:val="false"/>
                <w:dstrike w:val="false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  <w:t>CACCCCCAGGGCTACGCT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  <w:t>CAGTGCTTGCCGCTCTAAA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strike w:val="false"/>
                <w:dstrike w:val="false"/>
                <w:sz w:val="21"/>
                <w:szCs w:val="21"/>
                <w:highlight w:val="cyan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trike w:val="false"/>
                <w:dstrike w:val="false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/>
              </w:rPr>
              <w:t>Pgc-1α</w:t>
            </w:r>
            <w:r>
              <w:rPr>
                <w:rFonts w:cs="Times New Roman" w:ascii="Times New Roman" w:hAnsi="Times New Roman"/>
                <w:i/>
                <w:iCs/>
                <w:strike w:val="false"/>
                <w:dstrike w:val="false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trike w:val="false"/>
                <w:dstrike w:val="false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  <w:t>ATACCGCAAAGAGCACGAGAAG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sz w:val="21"/>
                <w:szCs w:val="21"/>
                <w:highlight w:val="cyan"/>
                <w:lang w:eastAsia="ko-KR"/>
              </w:rPr>
              <w:t>CTCAAGAGCAGCGAAAGCGTCACAG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G6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ase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ko-KR"/>
              </w:rPr>
              <w:t>CGACTCGCTATCTCCAAGTGA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ko-KR"/>
              </w:rPr>
              <w:t>GTTGAACCAGTCTCCGACCA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Pepck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ko-KR"/>
              </w:rPr>
              <w:t>AAGCATTCAACGCCAGGTTC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ko-KR"/>
              </w:rPr>
              <w:t>GGGCGAGTCTGTCAGTTCAAT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highlight w:val="cyan"/>
                <w:lang w:val="en-US" w:eastAsia="zh-CN"/>
              </w:rPr>
              <w:t>β-Actin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highlight w:val="cy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highlight w:val="cyan"/>
                <w:lang w:val="en-US" w:eastAsia="zh-CN"/>
              </w:rPr>
              <w:t>mous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highlight w:val="cyan"/>
                <w:lang w:val="en-US" w:eastAsia="zh-CN"/>
              </w:rPr>
              <w:t>GTGACGTTGACATCCGTAAAGA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cyan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highlight w:val="cyan"/>
                <w:lang w:val="en-US" w:eastAsia="zh-CN"/>
              </w:rPr>
              <w:t>GCCGGACTCATCGTACTCC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IL-6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uma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ko-KR"/>
              </w:rPr>
              <w:t>GAGTAGTGAGGAACAAGCCAGA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ko-KR"/>
              </w:rPr>
              <w:t>AAGCTGCGCAGAATGAGATGA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 xml:space="preserve">TNF-ɑ </w:t>
            </w: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ko-KR"/>
              </w:rPr>
              <w:t>TGGCGTGGAGCTGAGAGATA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ko-KR"/>
              </w:rPr>
              <w:t>TGATGGCAGAGAGGAGGTTG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  <w:lang w:val="en-US" w:eastAsia="zh-CN"/>
              </w:rPr>
              <w:t xml:space="preserve">IL-1β </w:t>
            </w: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ko-KR"/>
              </w:rPr>
              <w:t>GCCAGTGAAATGATGGCTTATT</w:t>
            </w:r>
          </w:p>
        </w:tc>
        <w:tc>
          <w:tcPr>
            <w:tcW w:w="3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ko-KR"/>
              </w:rPr>
              <w:t>AGGAGCACTTCATCTGTTTAGG</w:t>
            </w:r>
          </w:p>
        </w:tc>
      </w:tr>
      <w:tr>
        <w:trPr>
          <w:trHeight w:val="524" w:hRule="atLeast"/>
        </w:trPr>
        <w:tc>
          <w:tcPr>
            <w:tcW w:w="97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highlight w:val="cyan"/>
                <w:lang w:val="en-US" w:eastAsia="zh-CN"/>
              </w:rPr>
              <w:t>β-Actin human</w:t>
            </w:r>
          </w:p>
        </w:tc>
        <w:tc>
          <w:tcPr>
            <w:tcW w:w="37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cyan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highlight w:val="cyan"/>
                <w:lang w:val="en-US" w:eastAsia="zh-CN"/>
              </w:rPr>
              <w:t>CATGTACGTTGCTATCCAGGC</w:t>
            </w:r>
          </w:p>
        </w:tc>
        <w:tc>
          <w:tcPr>
            <w:tcW w:w="37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cyan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highlight w:val="cyan"/>
                <w:lang w:val="en-US" w:eastAsia="zh-CN"/>
              </w:rPr>
              <w:t>CTCCTTAATGTCACGCACGA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/>
        <w:drawing>
          <wp:inline distT="0" distB="0" distL="0" distR="0">
            <wp:extent cx="2087245" cy="1292225"/>
            <wp:effectExtent l="0" t="0" r="0" b="0"/>
            <wp:docPr id="1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6" r="-1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7245" cy="129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gure S1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Cell </w:t>
      </w:r>
      <w:r>
        <w:rPr>
          <w:rFonts w:cs="Times New Roman" w:ascii="Times New Roman" w:hAnsi="Times New Roman"/>
          <w:sz w:val="24"/>
          <w:szCs w:val="24"/>
        </w:rPr>
        <w:t>viability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detec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ed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by CCK8 analysis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n the indicated grou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 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 = 3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ne-way ANOVA wa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used</w:t>
      </w:r>
      <w:r>
        <w:rPr>
          <w:rFonts w:cs="Times New Roman" w:ascii="Times New Roman" w:hAnsi="Times New Roman"/>
          <w:sz w:val="24"/>
          <w:szCs w:val="24"/>
        </w:rPr>
        <w:t xml:space="preserve"> for statistical analysi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4535170" cy="4161790"/>
            <wp:effectExtent l="0" t="0" r="0" b="0"/>
            <wp:docPr id="2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170" cy="416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gur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>Effects of tranilast o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 food intak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 absorptio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, and 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dipose tissue described i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.2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Food intake 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highlight w:val="cyan"/>
          <w:lang w:val="en-US" w:eastAsia="zh-CN"/>
        </w:rPr>
        <w:t>A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 xml:space="preserve">)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and absorption 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highlight w:val="cyan"/>
          <w:lang w:val="en-US" w:eastAsia="zh-CN"/>
        </w:rPr>
        <w:t>B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 xml:space="preserve">) of the indicated mice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>H&amp;E analysis (</w:t>
      </w:r>
      <w:r>
        <w:rPr>
          <w:rFonts w:cs="Times New Roman" w:ascii="Times New Roman" w:hAnsi="Times New Roman"/>
          <w:b/>
          <w:bCs/>
          <w:sz w:val="24"/>
          <w:szCs w:val="24"/>
          <w:highlight w:val="cyan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>)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eight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 of various 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ipose tissu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sz w:val="24"/>
          <w:szCs w:val="24"/>
        </w:rPr>
        <w:t>eWAT, iWAT, and BA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 o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indicated mice. 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>Scale bar, 200 µm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Data ar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esented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as mean ± SEM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(n = 6)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&lt; 0.05, **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&lt; 0.01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v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 HFHC treatment grou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ne-way ANOVA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was used</w:t>
      </w:r>
      <w:r>
        <w:rPr>
          <w:rFonts w:cs="Times New Roman" w:ascii="Times New Roman" w:hAnsi="Times New Roman"/>
          <w:sz w:val="24"/>
          <w:szCs w:val="24"/>
        </w:rPr>
        <w:t xml:space="preserve"> for statistical analysis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 xml:space="preserve"> (A, B, and D)</w:t>
      </w:r>
      <w:r>
        <w:rPr>
          <w:rFonts w:cs="Times New Roman" w:ascii="Times New Roman" w:hAnsi="Times New Roman"/>
          <w:sz w:val="24"/>
          <w:szCs w:val="24"/>
          <w:highlight w:val="cyan"/>
        </w:rPr>
        <w:t>.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 xml:space="preserve"> </w:t>
      </w:r>
    </w:p>
    <w:p>
      <w:pPr>
        <w:pStyle w:val="Normal"/>
        <w:spacing w:lineRule="auto" w:line="480"/>
        <w:jc w:val="center"/>
        <w:rPr>
          <w:lang w:eastAsia="zh-CN"/>
        </w:rPr>
      </w:pPr>
      <w:r>
        <w:rPr/>
        <w:drawing>
          <wp:inline distT="0" distB="0" distL="0" distR="0">
            <wp:extent cx="5543550" cy="3521075"/>
            <wp:effectExtent l="0" t="0" r="0" b="0"/>
            <wp:docPr id="3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352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gur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Effects of tranilast on serum lipid contents and fatty acid metabolism-related genes and SREBF1 from liver tissues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described i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.2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Levels of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C, TG, and LDL-C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erum </w:t>
      </w:r>
      <w:r>
        <w:rPr>
          <w:rFonts w:cs="Times New Roman" w:ascii="Times New Roman" w:hAnsi="Times New Roman"/>
          <w:sz w:val="24"/>
          <w:szCs w:val="24"/>
        </w:rPr>
        <w:t>were determin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in the indicated mic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highlight w:val="cyan"/>
          <w:lang w:val="en-US" w:eastAsia="zh-CN"/>
        </w:rPr>
        <w:t>B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  <w:highlight w:val="cyan"/>
          <w:lang w:val="en-US" w:eastAsia="zh-CN"/>
        </w:rPr>
        <w:t>F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 xml:space="preserve">)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>Fatty acid metabolism-related genes and SREBF1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 xml:space="preserve"> were measured in the indicated mice</w:t>
      </w:r>
      <w:r>
        <w:rPr>
          <w:rFonts w:cs="Times New Roman" w:ascii="Times New Roman" w:hAnsi="Times New Roman"/>
          <w:sz w:val="24"/>
          <w:szCs w:val="24"/>
          <w:highlight w:val="cya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Data ar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esented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as mean ± SEM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(n = 6)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##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&lt; 0.01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&lt; 0.05, **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&lt; 0.01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v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ndicated grou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 or the HFHC treatment grou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ne-way ANOVA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was used</w:t>
      </w:r>
      <w:r>
        <w:rPr>
          <w:rFonts w:cs="Times New Roman" w:ascii="Times New Roman" w:hAnsi="Times New Roman"/>
          <w:sz w:val="24"/>
          <w:szCs w:val="24"/>
        </w:rPr>
        <w:t xml:space="preserve"> for statistical analys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-F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/>
        <w:drawing>
          <wp:inline distT="0" distB="0" distL="0" distR="0">
            <wp:extent cx="4895215" cy="5193665"/>
            <wp:effectExtent l="0" t="0" r="0" b="0"/>
            <wp:docPr id="4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215" cy="519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gur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Tranilast limits hepatic inflammatio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in the liver sections of the indicated mic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described i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.2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cyan"/>
        </w:rPr>
        <w:t>Masson's trichrome staining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highlight w:val="cyan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) 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 xml:space="preserve">and immunofluorescence staining of F4/80-positive cells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highlight w:val="cyan"/>
          <w:lang w:val="en-US" w:eastAsia="zh-CN"/>
        </w:rPr>
        <w:t>B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) 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>in liver tissues of indicated mice. Scale bar, 50 µm. (</w:t>
      </w:r>
      <w:r>
        <w:rPr>
          <w:rFonts w:cs="Times New Roman" w:ascii="Times New Roman" w:hAnsi="Times New Roman"/>
          <w:b/>
          <w:bCs/>
          <w:sz w:val="24"/>
          <w:szCs w:val="24"/>
          <w:highlight w:val="cyan"/>
          <w:lang w:val="en-US" w:eastAsia="zh-CN"/>
        </w:rPr>
        <w:t>C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 xml:space="preserve">)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>Hepatic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>gene expression of Kupffer cell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Data ar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>presented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 as mean ± SEM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 (n = 6)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&lt; 0.05, **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&lt; 0.01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v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 HFHC treatment grou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ne-way ANOVA wa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used</w:t>
      </w:r>
      <w:r>
        <w:rPr>
          <w:rFonts w:cs="Times New Roman" w:ascii="Times New Roman" w:hAnsi="Times New Roman"/>
          <w:sz w:val="24"/>
          <w:szCs w:val="24"/>
        </w:rPr>
        <w:t xml:space="preserve"> for statistical analys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C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/>
        <w:drawing>
          <wp:inline distT="0" distB="0" distL="0" distR="0">
            <wp:extent cx="4895850" cy="4044950"/>
            <wp:effectExtent l="0" t="0" r="0" b="0"/>
            <wp:docPr id="5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404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gur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Effects of tranilast on serum lipid contents and hepatic inflammatio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in liver sections of the indicated mic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described i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.5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Levels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C and </w:t>
      </w:r>
      <w:r>
        <w:rPr>
          <w:rFonts w:cs="Times New Roman" w:ascii="Times New Roman" w:hAnsi="Times New Roman"/>
          <w:sz w:val="24"/>
          <w:szCs w:val="24"/>
        </w:rPr>
        <w:t xml:space="preserve">TG 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eru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 Immunofluorescence staining of F4/80-positive cells in liver tissues of indicated mice. Scale bar, 50 µm. 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>Hepatic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>gene expression of Kupffer cell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Data ar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>presented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 as mean ± SEM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 (n = 6)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##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&lt; 0.0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, **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&lt; 0.01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v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ndicated grou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 or the MCD treatment grou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ne-way ANOVA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was us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n (A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udent's </w:t>
      </w:r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 and Mann-Whitney U test were applied in 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363210" cy="5984875"/>
            <wp:effectExtent l="0" t="0" r="0" b="0"/>
            <wp:docPr id="6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210" cy="598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eastAsia="宋体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gur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Heatmap of AMPK pathway-related hepatic gene expression profiles based on the RNA-Seq dataset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 xml:space="preserve"> Effects of tranilast on TG content in inactivation AMPK by knockdown AMPK with siRNA and mutation of AMPK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)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Effects of tranilast on AMP/ATP and ADP/ATP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in liver tissues of indicated mic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described i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Fig.2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nd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Fig.5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highlight w:val="cyan"/>
          <w:lang w:val="en-US" w:eastAsia="zh-CN"/>
        </w:rPr>
        <w:t>and PO-induced hepatocytes</w:t>
      </w:r>
      <w:r>
        <w:rPr>
          <w:rFonts w:cs="Times New Roman" w:ascii="Times New Roman" w:hAnsi="Times New Roman"/>
          <w:sz w:val="24"/>
          <w:szCs w:val="24"/>
          <w:highlight w:val="cya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) 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>Effects of tranilast on PO-induced TG levels (</w:t>
      </w:r>
      <w:r>
        <w:rPr>
          <w:rFonts w:cs="Times New Roman" w:ascii="Times New Roman" w:hAnsi="Times New Roman"/>
          <w:b/>
          <w:bCs/>
          <w:sz w:val="24"/>
          <w:szCs w:val="24"/>
          <w:highlight w:val="cyan"/>
          <w:lang w:val="en-US" w:eastAsia="zh-CN"/>
        </w:rPr>
        <w:t>I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>) and AMPK inactivation (</w:t>
      </w:r>
      <w:r>
        <w:rPr>
          <w:rFonts w:cs="Times New Roman" w:ascii="Times New Roman" w:hAnsi="Times New Roman"/>
          <w:b/>
          <w:bCs/>
          <w:sz w:val="24"/>
          <w:szCs w:val="24"/>
          <w:highlight w:val="cyan"/>
          <w:lang w:val="en-US" w:eastAsia="zh-CN"/>
        </w:rPr>
        <w:t>J</w:t>
      </w:r>
      <w:r>
        <w:rPr>
          <w:rFonts w:cs="Times New Roman" w:ascii="Times New Roman" w:hAnsi="Times New Roman"/>
          <w:sz w:val="24"/>
          <w:szCs w:val="24"/>
          <w:highlight w:val="cyan"/>
          <w:lang w:val="en-US" w:eastAsia="zh-CN"/>
        </w:rPr>
        <w:t>) by LKB1 knockdown and acetylation of LKB1 with mutation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Data ar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esented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as mean ± SEM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(n = 6)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**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&lt; 0.01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v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 indicated group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NS, not significant. </w:t>
      </w:r>
      <w:r>
        <w:rPr>
          <w:rFonts w:cs="Times New Roman" w:ascii="Times New Roman" w:hAnsi="Times New Roman"/>
          <w:sz w:val="24"/>
          <w:szCs w:val="24"/>
        </w:rPr>
        <w:t xml:space="preserve">One-way ANOVA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was us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n (C, D, G, and H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udent's </w:t>
      </w:r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 and Mann-Whitney U test were applied in 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B, E, F, I, and J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/>
        <w:jc w:val="center"/>
        <w:rPr>
          <w:rFonts w:eastAsia="宋体"/>
          <w:sz w:val="24"/>
          <w:szCs w:val="24"/>
          <w:lang w:val="en-US" w:eastAsia="zh-CN"/>
        </w:rPr>
      </w:pPr>
      <w:r>
        <w:rPr>
          <w:rFonts w:eastAsia="宋体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drawing>
          <wp:inline distT="0" distB="0" distL="0" distR="0">
            <wp:extent cx="3564255" cy="1334770"/>
            <wp:effectExtent l="0" t="0" r="0" b="0"/>
            <wp:docPr id="7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24" r="-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255" cy="133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gur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7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Effects of tranilast on serum lipid contents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described i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.7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evels of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TC and TG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erum in the indicated mic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Data ar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esented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as mean ± SEM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(n = 6)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 **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&lt; 0.01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v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 MCD treatment grou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NS, not significant. </w:t>
      </w:r>
      <w:r>
        <w:rPr>
          <w:rFonts w:cs="Times New Roman" w:ascii="Times New Roman" w:hAnsi="Times New Roman"/>
          <w:sz w:val="24"/>
          <w:szCs w:val="24"/>
        </w:rPr>
        <w:t xml:space="preserve">Student's </w:t>
      </w:r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-test and Mann-Whitney U test were applie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  <w:t>statistical analysis.</w:t>
      </w:r>
    </w:p>
    <w:p>
      <w:pPr>
        <w:pStyle w:val="Normal"/>
        <w:bidi w:val="0"/>
        <w:jc w:val="left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8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等线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11:18:07Z</dcterms:created>
  <dc:creator>qin weiwei</dc:creator>
  <dc:description/>
  <dc:language>en-US</dc:language>
  <cp:lastModifiedBy>stranding</cp:lastModifiedBy>
  <dcterms:modified xsi:type="dcterms:W3CDTF">2024-12-06T09:15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C8A52F836E7455FB4874782BB74616A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